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29B1" w:rsidRPr="00E672B5" w:rsidRDefault="009F4646" w:rsidP="00CE33C9">
      <w:pPr>
        <w:spacing w:after="0" w:line="24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E672B5">
        <w:rPr>
          <w:rFonts w:ascii="Times New Roman" w:hAnsi="Times New Roman" w:cs="Times New Roman"/>
          <w:sz w:val="24"/>
        </w:rPr>
        <w:t xml:space="preserve">Table S1. </w:t>
      </w:r>
      <w:r w:rsidR="00F2083E" w:rsidRPr="00E672B5">
        <w:rPr>
          <w:rFonts w:ascii="Times New Roman" w:hAnsi="Times New Roman" w:cs="Times New Roman"/>
          <w:sz w:val="24"/>
        </w:rPr>
        <w:t>Sequence data for genome segme</w:t>
      </w:r>
      <w:r w:rsidR="00E51534" w:rsidRPr="00E672B5">
        <w:rPr>
          <w:rFonts w:ascii="Times New Roman" w:hAnsi="Times New Roman" w:cs="Times New Roman"/>
          <w:sz w:val="24"/>
        </w:rPr>
        <w:t>nts of GH018-08 and GH019-08</w:t>
      </w:r>
      <w:r w:rsidR="00F2083E" w:rsidRPr="00E672B5">
        <w:rPr>
          <w:rFonts w:ascii="Times New Roman" w:hAnsi="Times New Roman" w:cs="Times New Roman"/>
          <w:sz w:val="24"/>
        </w:rPr>
        <w:t xml:space="preserve"> generated by </w:t>
      </w:r>
      <w:r w:rsidR="00F2083E" w:rsidRPr="00E672B5">
        <w:rPr>
          <w:rFonts w:ascii="Times New Roman" w:hAnsi="Times New Roman" w:cs="Times New Roman"/>
          <w:i/>
          <w:sz w:val="24"/>
        </w:rPr>
        <w:t>de novo</w:t>
      </w:r>
      <w:r w:rsidR="00F2083E" w:rsidRPr="00E672B5">
        <w:rPr>
          <w:rFonts w:ascii="Times New Roman" w:hAnsi="Times New Roman" w:cs="Times New Roman"/>
          <w:sz w:val="24"/>
        </w:rPr>
        <w:t xml:space="preserve"> sequence assembly</w:t>
      </w:r>
    </w:p>
    <w:tbl>
      <w:tblPr>
        <w:tblpPr w:leftFromText="180" w:rightFromText="180" w:vertAnchor="page" w:horzAnchor="margin" w:tblpY="1786"/>
        <w:tblW w:w="14357" w:type="dxa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3312"/>
        <w:gridCol w:w="864"/>
        <w:gridCol w:w="2138"/>
        <w:gridCol w:w="720"/>
        <w:gridCol w:w="720"/>
        <w:gridCol w:w="720"/>
        <w:gridCol w:w="720"/>
        <w:gridCol w:w="648"/>
        <w:gridCol w:w="648"/>
        <w:gridCol w:w="648"/>
        <w:gridCol w:w="648"/>
        <w:gridCol w:w="648"/>
        <w:gridCol w:w="648"/>
        <w:gridCol w:w="648"/>
        <w:gridCol w:w="627"/>
      </w:tblGrid>
      <w:tr w:rsidR="00F2083E" w:rsidRPr="00CC0BDE" w:rsidTr="00A079A0">
        <w:trPr>
          <w:trHeight w:val="300"/>
        </w:trPr>
        <w:tc>
          <w:tcPr>
            <w:tcW w:w="33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Strain</w:t>
            </w:r>
          </w:p>
        </w:tc>
        <w:tc>
          <w:tcPr>
            <w:tcW w:w="8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Total </w:t>
            </w:r>
            <w:proofErr w:type="spellStart"/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Reads</w:t>
            </w: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21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Sequence </w:t>
            </w:r>
            <w:proofErr w:type="spellStart"/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Reads</w:t>
            </w:r>
            <w:r w:rsidRPr="00F2083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</w:rPr>
              <w:t>a</w:t>
            </w:r>
            <w:proofErr w:type="spellEnd"/>
          </w:p>
        </w:tc>
        <w:tc>
          <w:tcPr>
            <w:tcW w:w="804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Genome segments</w:t>
            </w:r>
          </w:p>
        </w:tc>
      </w:tr>
      <w:tr w:rsidR="00F2083E" w:rsidRPr="00CC0BDE" w:rsidTr="00A079A0">
        <w:trPr>
          <w:trHeight w:val="300"/>
        </w:trPr>
        <w:tc>
          <w:tcPr>
            <w:tcW w:w="33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8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VP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VP2</w:t>
            </w:r>
            <w:r w:rsidR="007B252A" w:rsidRPr="007B252A">
              <w:rPr>
                <w:rFonts w:ascii="Arial Narrow" w:eastAsia="Times New Roman" w:hAnsi="Arial Narrow" w:cs="Times New Roman"/>
                <w:color w:val="000000"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VP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VP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VP6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VP7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NSP1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NSP2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NSP3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NSP4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NSP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NSP6</w:t>
            </w:r>
          </w:p>
        </w:tc>
      </w:tr>
      <w:tr w:rsidR="00F2083E" w:rsidRPr="00CC0BDE" w:rsidTr="00A06DA4">
        <w:trPr>
          <w:trHeight w:val="300"/>
        </w:trPr>
        <w:tc>
          <w:tcPr>
            <w:tcW w:w="3312" w:type="dxa"/>
            <w:tcBorders>
              <w:top w:val="single" w:sz="4" w:space="0" w:color="000000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Nucleotide (bp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330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7B252A">
              <w:rPr>
                <w:rFonts w:ascii="Arial Narrow" w:eastAsia="Times New Roman" w:hAnsi="Arial Narrow" w:cs="Times New Roman"/>
                <w:i/>
                <w:iCs/>
                <w:color w:val="FF0000"/>
                <w:sz w:val="19"/>
                <w:szCs w:val="19"/>
              </w:rPr>
              <w:t>2690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259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2359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355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062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565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050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06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750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66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661</w:t>
            </w:r>
          </w:p>
        </w:tc>
      </w:tr>
      <w:tr w:rsidR="00F2083E" w:rsidRPr="00CC0BDE" w:rsidTr="00A06DA4">
        <w:trPr>
          <w:trHeight w:val="300"/>
        </w:trPr>
        <w:tc>
          <w:tcPr>
            <w:tcW w:w="3312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A079A0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</w:pPr>
            <w:r w:rsidRPr="00A079A0"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  <w:t>RVA/Human-</w:t>
            </w:r>
            <w:proofErr w:type="spellStart"/>
            <w:r w:rsidRPr="00A079A0"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  <w:t>wt</w:t>
            </w:r>
            <w:proofErr w:type="spellEnd"/>
            <w:r w:rsidRPr="00A079A0"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  <w:t>/GHA/GH018-08/2008/G8P[6]</w:t>
            </w:r>
          </w:p>
        </w:tc>
        <w:tc>
          <w:tcPr>
            <w:tcW w:w="864" w:type="dxa"/>
            <w:vMerge w:val="restart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, 472, 401</w:t>
            </w: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Total reads mapped to each seg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 236,542 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236,640 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212,516 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224,152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54,947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73,682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81,988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79,648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91,658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77,465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14,711 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</w:tr>
      <w:tr w:rsidR="00F2083E" w:rsidRPr="00CC0BDE" w:rsidTr="00A06DA4">
        <w:trPr>
          <w:trHeight w:val="300"/>
        </w:trPr>
        <w:tc>
          <w:tcPr>
            <w:tcW w:w="331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Maximum depth of reads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1,072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5,936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2,217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4,654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0,722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2,006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7,054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9,003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5,274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9,890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4,400</w:t>
            </w:r>
          </w:p>
        </w:tc>
        <w:tc>
          <w:tcPr>
            <w:tcW w:w="6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F2083E" w:rsidRPr="00B63F7E" w:rsidTr="00A06DA4">
        <w:trPr>
          <w:trHeight w:val="20"/>
        </w:trPr>
        <w:tc>
          <w:tcPr>
            <w:tcW w:w="331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21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</w:tr>
      <w:tr w:rsidR="00F2083E" w:rsidRPr="00CC0BDE" w:rsidTr="00A06DA4">
        <w:trPr>
          <w:trHeight w:val="300"/>
        </w:trPr>
        <w:tc>
          <w:tcPr>
            <w:tcW w:w="33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Nucleotide (bp)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3302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7B252A">
              <w:rPr>
                <w:rFonts w:ascii="Arial Narrow" w:eastAsia="Times New Roman" w:hAnsi="Arial Narrow" w:cs="Times New Roman"/>
                <w:i/>
                <w:iCs/>
                <w:color w:val="FF0000"/>
                <w:sz w:val="19"/>
                <w:szCs w:val="19"/>
              </w:rPr>
              <w:t>26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2588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2359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35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058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56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058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1066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748</w:t>
            </w:r>
          </w:p>
        </w:tc>
        <w:tc>
          <w:tcPr>
            <w:tcW w:w="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661</w:t>
            </w: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661</w:t>
            </w:r>
          </w:p>
        </w:tc>
      </w:tr>
      <w:tr w:rsidR="00F2083E" w:rsidRPr="00CC0BDE" w:rsidTr="00A06DA4">
        <w:trPr>
          <w:trHeight w:val="300"/>
        </w:trPr>
        <w:tc>
          <w:tcPr>
            <w:tcW w:w="3312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A079A0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</w:pPr>
            <w:r w:rsidRPr="00A079A0"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  <w:t>RVA/Human-</w:t>
            </w:r>
            <w:proofErr w:type="spellStart"/>
            <w:r w:rsidRPr="00A079A0"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  <w:t>wt</w:t>
            </w:r>
            <w:proofErr w:type="spellEnd"/>
            <w:r w:rsidRPr="00A079A0">
              <w:rPr>
                <w:rFonts w:ascii="Arial Narrow" w:eastAsia="Times New Roman" w:hAnsi="Arial Narrow" w:cs="Times New Roman"/>
                <w:b/>
                <w:color w:val="000000"/>
                <w:sz w:val="19"/>
                <w:szCs w:val="19"/>
              </w:rPr>
              <w:t>/GHA/GH019-08/2008/G8P[6]</w:t>
            </w:r>
          </w:p>
        </w:tc>
        <w:tc>
          <w:tcPr>
            <w:tcW w:w="8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, 160, 020</w:t>
            </w:r>
          </w:p>
        </w:tc>
        <w:tc>
          <w:tcPr>
            <w:tcW w:w="213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Total reads mapped to each segment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   71,440 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  68,476 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  72,050 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  54,697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32,260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21,518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41,261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65,581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67,613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15,940 </w:t>
            </w:r>
          </w:p>
        </w:tc>
        <w:tc>
          <w:tcPr>
            <w:tcW w:w="64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 xml:space="preserve">   9,091 </w:t>
            </w:r>
          </w:p>
        </w:tc>
        <w:tc>
          <w:tcPr>
            <w:tcW w:w="62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</w:tr>
      <w:tr w:rsidR="00F2083E" w:rsidRPr="00CC0BDE" w:rsidTr="00A06DA4">
        <w:trPr>
          <w:trHeight w:val="300"/>
        </w:trPr>
        <w:tc>
          <w:tcPr>
            <w:tcW w:w="331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864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Maximum depth of reads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2,817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6,290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4,125</w:t>
            </w:r>
          </w:p>
        </w:tc>
        <w:tc>
          <w:tcPr>
            <w:tcW w:w="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5,113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7,293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5,264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7,770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8,870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9,277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6,400</w:t>
            </w:r>
          </w:p>
        </w:tc>
        <w:tc>
          <w:tcPr>
            <w:tcW w:w="64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,641</w:t>
            </w:r>
          </w:p>
        </w:tc>
        <w:tc>
          <w:tcPr>
            <w:tcW w:w="62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F2083E" w:rsidRPr="00B63F7E" w:rsidTr="00A06DA4">
        <w:trPr>
          <w:trHeight w:val="20"/>
        </w:trPr>
        <w:tc>
          <w:tcPr>
            <w:tcW w:w="3312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86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B63F7E" w:rsidRDefault="00F2083E" w:rsidP="00A0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213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083E" w:rsidRPr="00B63F7E" w:rsidRDefault="00F2083E" w:rsidP="00A0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  <w:tc>
          <w:tcPr>
            <w:tcW w:w="627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B63F7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4"/>
                <w:szCs w:val="19"/>
              </w:rPr>
            </w:pPr>
          </w:p>
        </w:tc>
      </w:tr>
      <w:tr w:rsidR="00F2083E" w:rsidRPr="00CC0BDE" w:rsidTr="00A079A0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dashSmallGap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Deduced amino acids (</w:t>
            </w:r>
            <w:proofErr w:type="spellStart"/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aa</w:t>
            </w:r>
            <w:proofErr w:type="spellEnd"/>
            <w:r w:rsidRPr="00CC0BDE"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Arial Narrow" w:eastAsia="Times New Roman" w:hAnsi="Arial Narrow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F2083E" w:rsidRPr="00CC0BDE" w:rsidTr="00A079A0">
        <w:trPr>
          <w:trHeight w:val="300"/>
        </w:trPr>
        <w:tc>
          <w:tcPr>
            <w:tcW w:w="3312" w:type="dxa"/>
            <w:tcBorders>
              <w:top w:val="dashSmallGap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RVA/Human-</w:t>
            </w:r>
            <w:proofErr w:type="spellStart"/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wt</w:t>
            </w:r>
            <w:proofErr w:type="spellEnd"/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/GHA/GH018-08/2008/G8P[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7B252A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FF0000"/>
                <w:sz w:val="19"/>
                <w:szCs w:val="19"/>
              </w:rPr>
            </w:pPr>
            <w:r w:rsidRPr="007B252A">
              <w:rPr>
                <w:rFonts w:ascii="Arial Narrow" w:eastAsia="Times New Roman" w:hAnsi="Arial Narrow" w:cs="Times New Roman"/>
                <w:i/>
                <w:color w:val="FF0000"/>
                <w:sz w:val="19"/>
                <w:szCs w:val="19"/>
              </w:rPr>
              <w:t>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8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7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4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98</w:t>
            </w:r>
          </w:p>
        </w:tc>
      </w:tr>
      <w:tr w:rsidR="00F2083E" w:rsidRPr="00CC0BDE" w:rsidTr="00A079A0">
        <w:trPr>
          <w:trHeight w:val="300"/>
        </w:trPr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RVA/Human-</w:t>
            </w:r>
            <w:proofErr w:type="spellStart"/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wt</w:t>
            </w:r>
            <w:proofErr w:type="spellEnd"/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/GHA/GH019-08/2008/G8P[6]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0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7B252A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i/>
                <w:color w:val="FF0000"/>
                <w:sz w:val="19"/>
                <w:szCs w:val="19"/>
              </w:rPr>
            </w:pPr>
            <w:r w:rsidRPr="007B252A">
              <w:rPr>
                <w:rFonts w:ascii="Arial Narrow" w:eastAsia="Times New Roman" w:hAnsi="Arial Narrow" w:cs="Times New Roman"/>
                <w:i/>
                <w:color w:val="FF0000"/>
                <w:sz w:val="19"/>
                <w:szCs w:val="19"/>
              </w:rPr>
              <w:t>8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8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7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9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26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49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17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313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75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19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2083E" w:rsidRPr="00CC0BD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</w:pPr>
            <w:r w:rsidRPr="00CC0BDE">
              <w:rPr>
                <w:rFonts w:ascii="Arial Narrow" w:eastAsia="Times New Roman" w:hAnsi="Arial Narrow" w:cs="Times New Roman"/>
                <w:color w:val="000000"/>
                <w:sz w:val="19"/>
                <w:szCs w:val="19"/>
              </w:rPr>
              <w:t>98</w:t>
            </w:r>
          </w:p>
        </w:tc>
      </w:tr>
      <w:tr w:rsidR="00F2083E" w:rsidRPr="00F2083E" w:rsidTr="00A079A0">
        <w:trPr>
          <w:trHeight w:val="20"/>
        </w:trPr>
        <w:tc>
          <w:tcPr>
            <w:tcW w:w="3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2083E" w:rsidRPr="00F2083E" w:rsidRDefault="00F2083E" w:rsidP="00A079A0">
            <w:pPr>
              <w:spacing w:after="0" w:line="240" w:lineRule="auto"/>
              <w:jc w:val="center"/>
              <w:rPr>
                <w:rFonts w:ascii="Arial Narrow" w:eastAsia="Times New Roman" w:hAnsi="Arial Narrow" w:cs="Times New Roman"/>
                <w:color w:val="000000"/>
                <w:sz w:val="4"/>
                <w:szCs w:val="19"/>
              </w:rPr>
            </w:pPr>
          </w:p>
        </w:tc>
      </w:tr>
    </w:tbl>
    <w:p w:rsidR="00F2083E" w:rsidRDefault="00F2083E" w:rsidP="00CE33C9">
      <w:pPr>
        <w:spacing w:after="0" w:line="240" w:lineRule="auto"/>
        <w:jc w:val="both"/>
        <w:rPr>
          <w:rFonts w:ascii="Arial Narrow" w:hAnsi="Arial Narrow" w:cs="Times New Roman"/>
          <w:sz w:val="20"/>
        </w:rPr>
      </w:pPr>
      <w:proofErr w:type="spellStart"/>
      <w:proofErr w:type="gramStart"/>
      <w:r w:rsidRPr="00A079A0">
        <w:rPr>
          <w:rFonts w:ascii="Arial Narrow" w:hAnsi="Arial Narrow" w:cs="Times New Roman"/>
          <w:sz w:val="20"/>
          <w:vertAlign w:val="superscript"/>
        </w:rPr>
        <w:t>a</w:t>
      </w:r>
      <w:r w:rsidRPr="00A079A0">
        <w:rPr>
          <w:rFonts w:ascii="Arial Narrow" w:hAnsi="Arial Narrow" w:cs="Times New Roman"/>
          <w:sz w:val="20"/>
        </w:rPr>
        <w:t>Sequence</w:t>
      </w:r>
      <w:proofErr w:type="spellEnd"/>
      <w:proofErr w:type="gramEnd"/>
      <w:r w:rsidRPr="00A079A0">
        <w:rPr>
          <w:rFonts w:ascii="Arial Narrow" w:hAnsi="Arial Narrow" w:cs="Times New Roman"/>
          <w:sz w:val="20"/>
        </w:rPr>
        <w:t xml:space="preserve"> reads remaining after adapter trimming </w:t>
      </w:r>
    </w:p>
    <w:p w:rsidR="007B252A" w:rsidRPr="00A079A0" w:rsidRDefault="007B252A" w:rsidP="00CE33C9">
      <w:pPr>
        <w:spacing w:after="0" w:line="240" w:lineRule="auto"/>
        <w:jc w:val="both"/>
        <w:rPr>
          <w:rFonts w:ascii="Arial Narrow" w:hAnsi="Arial Narrow" w:cs="Times New Roman"/>
          <w:sz w:val="20"/>
        </w:rPr>
      </w:pPr>
      <w:proofErr w:type="spellStart"/>
      <w:proofErr w:type="gramStart"/>
      <w:r w:rsidRPr="007B252A">
        <w:rPr>
          <w:rFonts w:ascii="Arial Narrow" w:hAnsi="Arial Narrow" w:cs="Times New Roman"/>
          <w:sz w:val="20"/>
          <w:vertAlign w:val="superscript"/>
        </w:rPr>
        <w:t>b</w:t>
      </w:r>
      <w:r>
        <w:rPr>
          <w:rFonts w:ascii="Arial Narrow" w:hAnsi="Arial Narrow" w:cs="Times New Roman"/>
          <w:sz w:val="20"/>
        </w:rPr>
        <w:t>Unusual</w:t>
      </w:r>
      <w:proofErr w:type="spellEnd"/>
      <w:proofErr w:type="gramEnd"/>
      <w:r>
        <w:rPr>
          <w:rFonts w:ascii="Arial Narrow" w:hAnsi="Arial Narrow" w:cs="Times New Roman"/>
          <w:sz w:val="20"/>
        </w:rPr>
        <w:t xml:space="preserve"> lengths for the VP2 genes (nucleotide and amino acid) for GH018-08 and GH019-08 are shown in red, italicized font</w:t>
      </w:r>
    </w:p>
    <w:p w:rsidR="00F2083E" w:rsidRDefault="00F2083E" w:rsidP="007B252A">
      <w:pPr>
        <w:tabs>
          <w:tab w:val="left" w:pos="9717"/>
        </w:tabs>
        <w:spacing w:after="0" w:line="240" w:lineRule="auto"/>
        <w:jc w:val="both"/>
        <w:rPr>
          <w:rFonts w:ascii="Times New Roman" w:hAnsi="Times New Roman" w:cs="Times New Roman"/>
        </w:rPr>
      </w:pPr>
    </w:p>
    <w:p w:rsidR="00F2083E" w:rsidRDefault="00F2083E" w:rsidP="00CE33C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2083E" w:rsidRDefault="00F2083E" w:rsidP="00CE33C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2083E" w:rsidRDefault="00F2083E" w:rsidP="00CE33C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F2083E" w:rsidRDefault="00F2083E" w:rsidP="00CE33C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BE29B1" w:rsidRDefault="00BE29B1" w:rsidP="00CE33C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BE29B1" w:rsidRDefault="00BE29B1" w:rsidP="00CE33C9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9505EA" w:rsidRDefault="009505EA" w:rsidP="00261A13">
      <w:pPr>
        <w:spacing w:after="0" w:line="240" w:lineRule="auto"/>
        <w:jc w:val="both"/>
        <w:rPr>
          <w:rFonts w:ascii="Arial Narrow" w:hAnsi="Arial Narrow" w:cs="Times New Roman"/>
          <w:sz w:val="18"/>
          <w:szCs w:val="24"/>
        </w:rPr>
      </w:pPr>
    </w:p>
    <w:sectPr w:rsidR="009505EA" w:rsidSect="00976201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0246" w:rsidRDefault="00E70246" w:rsidP="00DB2D58">
      <w:pPr>
        <w:spacing w:after="0" w:line="240" w:lineRule="auto"/>
      </w:pPr>
      <w:r>
        <w:separator/>
      </w:r>
    </w:p>
  </w:endnote>
  <w:endnote w:type="continuationSeparator" w:id="0">
    <w:p w:rsidR="00E70246" w:rsidRDefault="00E70246" w:rsidP="00DB2D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0246" w:rsidRDefault="00E70246" w:rsidP="00DB2D58">
      <w:pPr>
        <w:spacing w:after="0" w:line="240" w:lineRule="auto"/>
      </w:pPr>
      <w:r>
        <w:separator/>
      </w:r>
    </w:p>
  </w:footnote>
  <w:footnote w:type="continuationSeparator" w:id="0">
    <w:p w:rsidR="00E70246" w:rsidRDefault="00E70246" w:rsidP="00DB2D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DE"/>
    <w:rsid w:val="00053DC1"/>
    <w:rsid w:val="00070E79"/>
    <w:rsid w:val="00086FA1"/>
    <w:rsid w:val="000879DD"/>
    <w:rsid w:val="000E27EC"/>
    <w:rsid w:val="00104313"/>
    <w:rsid w:val="00157CB5"/>
    <w:rsid w:val="001643FD"/>
    <w:rsid w:val="001771F7"/>
    <w:rsid w:val="001D1E2C"/>
    <w:rsid w:val="001D3D4F"/>
    <w:rsid w:val="00225E94"/>
    <w:rsid w:val="002523D5"/>
    <w:rsid w:val="00261A13"/>
    <w:rsid w:val="00264E79"/>
    <w:rsid w:val="002B4DF6"/>
    <w:rsid w:val="002B7DE8"/>
    <w:rsid w:val="002D5EB9"/>
    <w:rsid w:val="0030383F"/>
    <w:rsid w:val="00354161"/>
    <w:rsid w:val="00396C0C"/>
    <w:rsid w:val="003A358A"/>
    <w:rsid w:val="003B1645"/>
    <w:rsid w:val="003E5A1C"/>
    <w:rsid w:val="00400166"/>
    <w:rsid w:val="00422CA8"/>
    <w:rsid w:val="00473E8F"/>
    <w:rsid w:val="0049135F"/>
    <w:rsid w:val="004F0AD6"/>
    <w:rsid w:val="00552EF1"/>
    <w:rsid w:val="005531BB"/>
    <w:rsid w:val="00580376"/>
    <w:rsid w:val="00583611"/>
    <w:rsid w:val="00595E71"/>
    <w:rsid w:val="005A485E"/>
    <w:rsid w:val="006158E4"/>
    <w:rsid w:val="006350F9"/>
    <w:rsid w:val="006475B3"/>
    <w:rsid w:val="006C2734"/>
    <w:rsid w:val="006E130D"/>
    <w:rsid w:val="00745B65"/>
    <w:rsid w:val="00771630"/>
    <w:rsid w:val="00780A60"/>
    <w:rsid w:val="00797B0C"/>
    <w:rsid w:val="007B252A"/>
    <w:rsid w:val="007C0236"/>
    <w:rsid w:val="007D14D9"/>
    <w:rsid w:val="007F314D"/>
    <w:rsid w:val="00804386"/>
    <w:rsid w:val="0084780D"/>
    <w:rsid w:val="00861AA4"/>
    <w:rsid w:val="00882BDE"/>
    <w:rsid w:val="008E0B68"/>
    <w:rsid w:val="008E0E1E"/>
    <w:rsid w:val="008E573D"/>
    <w:rsid w:val="00905200"/>
    <w:rsid w:val="00921C76"/>
    <w:rsid w:val="00936E9C"/>
    <w:rsid w:val="009505EA"/>
    <w:rsid w:val="0096382F"/>
    <w:rsid w:val="00971537"/>
    <w:rsid w:val="00976201"/>
    <w:rsid w:val="009835EE"/>
    <w:rsid w:val="009B214E"/>
    <w:rsid w:val="009F4646"/>
    <w:rsid w:val="00A06DA4"/>
    <w:rsid w:val="00A079A0"/>
    <w:rsid w:val="00A14F68"/>
    <w:rsid w:val="00A22D4B"/>
    <w:rsid w:val="00A437D7"/>
    <w:rsid w:val="00A56B73"/>
    <w:rsid w:val="00B63F7E"/>
    <w:rsid w:val="00B851AB"/>
    <w:rsid w:val="00BE29B1"/>
    <w:rsid w:val="00C248C6"/>
    <w:rsid w:val="00C343AF"/>
    <w:rsid w:val="00C870BE"/>
    <w:rsid w:val="00C879E5"/>
    <w:rsid w:val="00CB2596"/>
    <w:rsid w:val="00CC0BDE"/>
    <w:rsid w:val="00CC5469"/>
    <w:rsid w:val="00CE33C9"/>
    <w:rsid w:val="00CE67BC"/>
    <w:rsid w:val="00CF3030"/>
    <w:rsid w:val="00CF321B"/>
    <w:rsid w:val="00D20DBD"/>
    <w:rsid w:val="00DB2D58"/>
    <w:rsid w:val="00DC43C8"/>
    <w:rsid w:val="00E0616B"/>
    <w:rsid w:val="00E33F1C"/>
    <w:rsid w:val="00E351AA"/>
    <w:rsid w:val="00E51534"/>
    <w:rsid w:val="00E672B5"/>
    <w:rsid w:val="00E70246"/>
    <w:rsid w:val="00E85ADA"/>
    <w:rsid w:val="00E97DFE"/>
    <w:rsid w:val="00EB371E"/>
    <w:rsid w:val="00F2083E"/>
    <w:rsid w:val="00F6708B"/>
    <w:rsid w:val="00FB4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D14D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4D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2D58"/>
  </w:style>
  <w:style w:type="paragraph" w:styleId="Footer">
    <w:name w:val="footer"/>
    <w:basedOn w:val="Normal"/>
    <w:link w:val="FooterChar"/>
    <w:uiPriority w:val="99"/>
    <w:unhideWhenUsed/>
    <w:rsid w:val="00DB2D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2D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1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8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7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8E8A4E-ACE7-4170-8B30-D9043E059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eway</dc:creator>
  <cp:keywords/>
  <dc:description/>
  <cp:lastModifiedBy>DENNIS</cp:lastModifiedBy>
  <cp:revision>5</cp:revision>
  <cp:lastPrinted>2014-03-31T04:02:00Z</cp:lastPrinted>
  <dcterms:created xsi:type="dcterms:W3CDTF">2014-04-15T18:00:00Z</dcterms:created>
  <dcterms:modified xsi:type="dcterms:W3CDTF">2014-04-17T04:16:00Z</dcterms:modified>
</cp:coreProperties>
</file>